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BBF5D" w14:textId="51BB8F90" w:rsidR="001F6D26" w:rsidRPr="00795FB0" w:rsidRDefault="001F6D26" w:rsidP="001F6D26">
      <w:pPr>
        <w:spacing w:line="276" w:lineRule="auto"/>
      </w:pPr>
      <w:r w:rsidRPr="00795FB0">
        <w:rPr>
          <w:b/>
          <w:bCs/>
        </w:rPr>
        <w:t>Table 1</w:t>
      </w:r>
      <w:r>
        <w:rPr>
          <w:b/>
          <w:bCs/>
        </w:rPr>
        <w:t>:</w:t>
      </w:r>
      <w:r w:rsidRPr="00795FB0">
        <w:t xml:space="preserve"> P values obtained from post-hoc (Fischer LSD) test comparing the methane yield achieved by each bioaugmentation treatment to its </w:t>
      </w:r>
      <w:proofErr w:type="spellStart"/>
      <w:r w:rsidRPr="00795FB0">
        <w:t>unaugmented</w:t>
      </w:r>
      <w:proofErr w:type="spellEnd"/>
      <w:r w:rsidRPr="00795FB0">
        <w:t xml:space="preserve"> control (treatments indicated by an asterisk (*) were compared to the winter (W) contro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F6D26" w:rsidRPr="00795FB0" w14:paraId="075CE211" w14:textId="77777777" w:rsidTr="0076658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FB93B29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Treatmen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01F6EB5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Methane yield (</w:t>
            </w:r>
            <w:proofErr w:type="spellStart"/>
            <w:r w:rsidRPr="00795FB0">
              <w:rPr>
                <w:b/>
                <w:bCs/>
              </w:rPr>
              <w:t>NmL</w:t>
            </w:r>
            <w:proofErr w:type="spellEnd"/>
            <w:r w:rsidRPr="00795FB0">
              <w:rPr>
                <w:b/>
                <w:bCs/>
              </w:rPr>
              <w:t>/</w:t>
            </w:r>
            <w:proofErr w:type="spellStart"/>
            <w:r w:rsidRPr="00795FB0">
              <w:rPr>
                <w:b/>
                <w:bCs/>
              </w:rPr>
              <w:t>gVS</w:t>
            </w:r>
            <w:proofErr w:type="spellEnd"/>
            <w:r w:rsidRPr="00795FB0">
              <w:rPr>
                <w:b/>
                <w:bCs/>
              </w:rPr>
              <w:t>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0E6F54A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P value</w:t>
            </w:r>
          </w:p>
        </w:tc>
      </w:tr>
      <w:tr w:rsidR="001F6D26" w:rsidRPr="00795FB0" w14:paraId="0AC7419E" w14:textId="77777777" w:rsidTr="00766585">
        <w:tc>
          <w:tcPr>
            <w:tcW w:w="3005" w:type="dxa"/>
            <w:tcBorders>
              <w:top w:val="single" w:sz="4" w:space="0" w:color="auto"/>
            </w:tcBorders>
          </w:tcPr>
          <w:p w14:paraId="115952E9" w14:textId="77777777" w:rsidR="001F6D26" w:rsidRPr="00795FB0" w:rsidRDefault="001F6D26" w:rsidP="00766585">
            <w:pPr>
              <w:spacing w:line="276" w:lineRule="auto"/>
            </w:pPr>
            <w:r w:rsidRPr="00795FB0">
              <w:t>BL-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ACE78FB" w14:textId="77777777" w:rsidR="001F6D26" w:rsidRPr="00795FB0" w:rsidRDefault="001F6D26" w:rsidP="00766585">
            <w:pPr>
              <w:spacing w:line="276" w:lineRule="auto"/>
            </w:pPr>
            <w:r w:rsidRPr="00795FB0">
              <w:t>362.62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E0401D6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282</w:t>
            </w:r>
          </w:p>
        </w:tc>
      </w:tr>
      <w:tr w:rsidR="001F6D26" w:rsidRPr="00795FB0" w14:paraId="07EC461B" w14:textId="77777777" w:rsidTr="00766585">
        <w:tc>
          <w:tcPr>
            <w:tcW w:w="3005" w:type="dxa"/>
          </w:tcPr>
          <w:p w14:paraId="192CF9D5" w14:textId="77777777" w:rsidR="001F6D26" w:rsidRPr="00795FB0" w:rsidRDefault="001F6D26" w:rsidP="00766585">
            <w:pPr>
              <w:spacing w:line="276" w:lineRule="auto"/>
            </w:pPr>
            <w:r w:rsidRPr="00795FB0">
              <w:t>BL-2</w:t>
            </w:r>
          </w:p>
        </w:tc>
        <w:tc>
          <w:tcPr>
            <w:tcW w:w="3005" w:type="dxa"/>
          </w:tcPr>
          <w:p w14:paraId="6D791307" w14:textId="77777777" w:rsidR="001F6D26" w:rsidRPr="00795FB0" w:rsidRDefault="001F6D26" w:rsidP="00766585">
            <w:pPr>
              <w:spacing w:line="276" w:lineRule="auto"/>
            </w:pPr>
            <w:r w:rsidRPr="00795FB0">
              <w:t>372.06</w:t>
            </w:r>
          </w:p>
        </w:tc>
        <w:tc>
          <w:tcPr>
            <w:tcW w:w="3006" w:type="dxa"/>
          </w:tcPr>
          <w:p w14:paraId="58DBEBA7" w14:textId="77777777" w:rsidR="001F6D26" w:rsidRPr="00795FB0" w:rsidRDefault="001F6D26" w:rsidP="00766585">
            <w:pPr>
              <w:spacing w:line="276" w:lineRule="auto"/>
            </w:pPr>
            <w:r w:rsidRPr="00795FB0">
              <w:t>0.1225</w:t>
            </w:r>
          </w:p>
        </w:tc>
      </w:tr>
      <w:tr w:rsidR="001F6D26" w:rsidRPr="00795FB0" w14:paraId="4E4B7E4D" w14:textId="77777777" w:rsidTr="00766585">
        <w:tc>
          <w:tcPr>
            <w:tcW w:w="3005" w:type="dxa"/>
          </w:tcPr>
          <w:p w14:paraId="0E4A2485" w14:textId="77777777" w:rsidR="001F6D26" w:rsidRPr="00795FB0" w:rsidRDefault="001F6D26" w:rsidP="00766585">
            <w:pPr>
              <w:spacing w:line="276" w:lineRule="auto"/>
            </w:pPr>
            <w:r w:rsidRPr="00795FB0">
              <w:t>BL-3</w:t>
            </w:r>
          </w:p>
        </w:tc>
        <w:tc>
          <w:tcPr>
            <w:tcW w:w="3005" w:type="dxa"/>
          </w:tcPr>
          <w:p w14:paraId="4D67CA52" w14:textId="77777777" w:rsidR="001F6D26" w:rsidRPr="00795FB0" w:rsidRDefault="001F6D26" w:rsidP="00766585">
            <w:pPr>
              <w:spacing w:line="276" w:lineRule="auto"/>
            </w:pPr>
            <w:r w:rsidRPr="00795FB0">
              <w:t>367.28</w:t>
            </w:r>
          </w:p>
        </w:tc>
        <w:tc>
          <w:tcPr>
            <w:tcW w:w="3006" w:type="dxa"/>
          </w:tcPr>
          <w:p w14:paraId="21C99AFC" w14:textId="77777777" w:rsidR="001F6D26" w:rsidRPr="00795FB0" w:rsidRDefault="001F6D26" w:rsidP="00766585">
            <w:pPr>
              <w:spacing w:line="276" w:lineRule="auto"/>
            </w:pPr>
            <w:r w:rsidRPr="00795FB0">
              <w:t>0.0606</w:t>
            </w:r>
          </w:p>
        </w:tc>
      </w:tr>
      <w:tr w:rsidR="001F6D26" w:rsidRPr="00795FB0" w14:paraId="71556363" w14:textId="77777777" w:rsidTr="00766585">
        <w:tc>
          <w:tcPr>
            <w:tcW w:w="3005" w:type="dxa"/>
          </w:tcPr>
          <w:p w14:paraId="41393820" w14:textId="77777777" w:rsidR="001F6D26" w:rsidRPr="00795FB0" w:rsidRDefault="001F6D26" w:rsidP="00766585">
            <w:pPr>
              <w:spacing w:line="276" w:lineRule="auto"/>
            </w:pPr>
            <w:r w:rsidRPr="00795FB0">
              <w:t>BL-5</w:t>
            </w:r>
          </w:p>
        </w:tc>
        <w:tc>
          <w:tcPr>
            <w:tcW w:w="3005" w:type="dxa"/>
          </w:tcPr>
          <w:p w14:paraId="4B2AE988" w14:textId="77777777" w:rsidR="001F6D26" w:rsidRPr="00795FB0" w:rsidRDefault="001F6D26" w:rsidP="00766585">
            <w:pPr>
              <w:spacing w:line="276" w:lineRule="auto"/>
            </w:pPr>
            <w:r w:rsidRPr="00795FB0">
              <w:t>390.46</w:t>
            </w:r>
          </w:p>
        </w:tc>
        <w:tc>
          <w:tcPr>
            <w:tcW w:w="3006" w:type="dxa"/>
          </w:tcPr>
          <w:p w14:paraId="484DF24E" w14:textId="77777777" w:rsidR="001F6D26" w:rsidRPr="00795FB0" w:rsidRDefault="001F6D26" w:rsidP="00766585">
            <w:pPr>
              <w:spacing w:line="276" w:lineRule="auto"/>
            </w:pPr>
            <w:r w:rsidRPr="00795FB0">
              <w:t>0.8261</w:t>
            </w:r>
          </w:p>
        </w:tc>
      </w:tr>
      <w:tr w:rsidR="001F6D26" w:rsidRPr="00795FB0" w14:paraId="6CC98381" w14:textId="77777777" w:rsidTr="00766585">
        <w:tc>
          <w:tcPr>
            <w:tcW w:w="3005" w:type="dxa"/>
          </w:tcPr>
          <w:p w14:paraId="73D2D0FC" w14:textId="77777777" w:rsidR="001F6D26" w:rsidRPr="00795FB0" w:rsidRDefault="001F6D26" w:rsidP="00766585">
            <w:pPr>
              <w:spacing w:line="276" w:lineRule="auto"/>
            </w:pPr>
            <w:r w:rsidRPr="00795FB0">
              <w:t>BL-10*</w:t>
            </w:r>
          </w:p>
        </w:tc>
        <w:tc>
          <w:tcPr>
            <w:tcW w:w="3005" w:type="dxa"/>
          </w:tcPr>
          <w:p w14:paraId="79A855D8" w14:textId="77777777" w:rsidR="001F6D26" w:rsidRPr="00795FB0" w:rsidRDefault="001F6D26" w:rsidP="00766585">
            <w:pPr>
              <w:spacing w:line="276" w:lineRule="auto"/>
            </w:pPr>
            <w:r w:rsidRPr="00795FB0">
              <w:t>447.72</w:t>
            </w:r>
          </w:p>
        </w:tc>
        <w:tc>
          <w:tcPr>
            <w:tcW w:w="3006" w:type="dxa"/>
          </w:tcPr>
          <w:p w14:paraId="49F23AE0" w14:textId="77777777" w:rsidR="001F6D26" w:rsidRPr="00795FB0" w:rsidRDefault="001F6D26" w:rsidP="00766585">
            <w:pPr>
              <w:spacing w:line="276" w:lineRule="auto"/>
            </w:pPr>
            <w:r w:rsidRPr="00795FB0">
              <w:t>0.3786</w:t>
            </w:r>
          </w:p>
        </w:tc>
      </w:tr>
      <w:tr w:rsidR="001F6D26" w:rsidRPr="00795FB0" w14:paraId="75E82860" w14:textId="77777777" w:rsidTr="00766585">
        <w:tc>
          <w:tcPr>
            <w:tcW w:w="3005" w:type="dxa"/>
          </w:tcPr>
          <w:p w14:paraId="09C6EDCB" w14:textId="77777777" w:rsidR="001F6D26" w:rsidRPr="00795FB0" w:rsidRDefault="001F6D26" w:rsidP="00766585">
            <w:pPr>
              <w:spacing w:line="276" w:lineRule="auto"/>
            </w:pPr>
            <w:r w:rsidRPr="00795FB0">
              <w:t>BL-30*</w:t>
            </w:r>
          </w:p>
        </w:tc>
        <w:tc>
          <w:tcPr>
            <w:tcW w:w="3005" w:type="dxa"/>
          </w:tcPr>
          <w:p w14:paraId="2F9D3706" w14:textId="77777777" w:rsidR="001F6D26" w:rsidRPr="00795FB0" w:rsidRDefault="001F6D26" w:rsidP="00766585">
            <w:pPr>
              <w:spacing w:line="276" w:lineRule="auto"/>
            </w:pPr>
            <w:r w:rsidRPr="00795FB0">
              <w:t>406.35</w:t>
            </w:r>
          </w:p>
        </w:tc>
        <w:tc>
          <w:tcPr>
            <w:tcW w:w="3006" w:type="dxa"/>
          </w:tcPr>
          <w:p w14:paraId="3D54B673" w14:textId="77777777" w:rsidR="001F6D26" w:rsidRPr="00795FB0" w:rsidRDefault="001F6D26" w:rsidP="00766585">
            <w:pPr>
              <w:spacing w:line="276" w:lineRule="auto"/>
            </w:pPr>
            <w:r w:rsidRPr="00795FB0">
              <w:t>0.0737</w:t>
            </w:r>
          </w:p>
        </w:tc>
      </w:tr>
      <w:tr w:rsidR="001F6D26" w:rsidRPr="00795FB0" w14:paraId="002CD358" w14:textId="77777777" w:rsidTr="00766585">
        <w:tc>
          <w:tcPr>
            <w:tcW w:w="3005" w:type="dxa"/>
          </w:tcPr>
          <w:p w14:paraId="6661D978" w14:textId="77777777" w:rsidR="001F6D26" w:rsidRPr="00795FB0" w:rsidRDefault="001F6D26" w:rsidP="00766585">
            <w:pPr>
              <w:spacing w:line="276" w:lineRule="auto"/>
            </w:pPr>
            <w:r w:rsidRPr="00795FB0">
              <w:t>BL-50</w:t>
            </w:r>
          </w:p>
        </w:tc>
        <w:tc>
          <w:tcPr>
            <w:tcW w:w="3005" w:type="dxa"/>
          </w:tcPr>
          <w:p w14:paraId="52E0AE54" w14:textId="77777777" w:rsidR="001F6D26" w:rsidRPr="00795FB0" w:rsidRDefault="001F6D26" w:rsidP="00766585">
            <w:pPr>
              <w:spacing w:line="276" w:lineRule="auto"/>
            </w:pPr>
            <w:r w:rsidRPr="00795FB0">
              <w:t>449.01</w:t>
            </w:r>
          </w:p>
        </w:tc>
        <w:tc>
          <w:tcPr>
            <w:tcW w:w="3006" w:type="dxa"/>
          </w:tcPr>
          <w:p w14:paraId="108CAF46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02</w:t>
            </w:r>
          </w:p>
        </w:tc>
      </w:tr>
      <w:tr w:rsidR="001F6D26" w:rsidRPr="00795FB0" w14:paraId="5047CC70" w14:textId="77777777" w:rsidTr="00766585">
        <w:tc>
          <w:tcPr>
            <w:tcW w:w="3005" w:type="dxa"/>
          </w:tcPr>
          <w:p w14:paraId="52B49250" w14:textId="77777777" w:rsidR="001F6D26" w:rsidRPr="00795FB0" w:rsidRDefault="001F6D26" w:rsidP="00766585">
            <w:pPr>
              <w:spacing w:line="276" w:lineRule="auto"/>
            </w:pPr>
            <w:r w:rsidRPr="00795FB0">
              <w:t>BS-1</w:t>
            </w:r>
          </w:p>
        </w:tc>
        <w:tc>
          <w:tcPr>
            <w:tcW w:w="3005" w:type="dxa"/>
          </w:tcPr>
          <w:p w14:paraId="745DDB81" w14:textId="77777777" w:rsidR="001F6D26" w:rsidRPr="00795FB0" w:rsidRDefault="001F6D26" w:rsidP="00766585">
            <w:pPr>
              <w:spacing w:line="276" w:lineRule="auto"/>
            </w:pPr>
            <w:r w:rsidRPr="00795FB0">
              <w:t>354.39</w:t>
            </w:r>
          </w:p>
        </w:tc>
        <w:tc>
          <w:tcPr>
            <w:tcW w:w="3006" w:type="dxa"/>
          </w:tcPr>
          <w:p w14:paraId="4FBAE749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63</w:t>
            </w:r>
          </w:p>
        </w:tc>
      </w:tr>
      <w:tr w:rsidR="001F6D26" w:rsidRPr="00795FB0" w14:paraId="77DD6053" w14:textId="77777777" w:rsidTr="00766585">
        <w:tc>
          <w:tcPr>
            <w:tcW w:w="3005" w:type="dxa"/>
          </w:tcPr>
          <w:p w14:paraId="6D7AB442" w14:textId="77777777" w:rsidR="001F6D26" w:rsidRPr="00795FB0" w:rsidRDefault="001F6D26" w:rsidP="00766585">
            <w:pPr>
              <w:spacing w:line="276" w:lineRule="auto"/>
            </w:pPr>
            <w:r w:rsidRPr="00795FB0">
              <w:t>BS-2</w:t>
            </w:r>
          </w:p>
        </w:tc>
        <w:tc>
          <w:tcPr>
            <w:tcW w:w="3005" w:type="dxa"/>
          </w:tcPr>
          <w:p w14:paraId="1762446F" w14:textId="77777777" w:rsidR="001F6D26" w:rsidRPr="00795FB0" w:rsidRDefault="001F6D26" w:rsidP="00766585">
            <w:pPr>
              <w:spacing w:line="276" w:lineRule="auto"/>
            </w:pPr>
            <w:r w:rsidRPr="00795FB0">
              <w:t>360.23</w:t>
            </w:r>
          </w:p>
        </w:tc>
        <w:tc>
          <w:tcPr>
            <w:tcW w:w="3006" w:type="dxa"/>
          </w:tcPr>
          <w:p w14:paraId="2FE824ED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186</w:t>
            </w:r>
          </w:p>
        </w:tc>
      </w:tr>
      <w:tr w:rsidR="001F6D26" w:rsidRPr="00795FB0" w14:paraId="2396B0D1" w14:textId="77777777" w:rsidTr="00766585">
        <w:tc>
          <w:tcPr>
            <w:tcW w:w="3005" w:type="dxa"/>
          </w:tcPr>
          <w:p w14:paraId="02C55441" w14:textId="77777777" w:rsidR="001F6D26" w:rsidRPr="00795FB0" w:rsidRDefault="001F6D26" w:rsidP="00766585">
            <w:pPr>
              <w:spacing w:line="276" w:lineRule="auto"/>
            </w:pPr>
            <w:r w:rsidRPr="00795FB0">
              <w:t>BS-3</w:t>
            </w:r>
          </w:p>
        </w:tc>
        <w:tc>
          <w:tcPr>
            <w:tcW w:w="3005" w:type="dxa"/>
          </w:tcPr>
          <w:p w14:paraId="673DFE14" w14:textId="77777777" w:rsidR="001F6D26" w:rsidRPr="00795FB0" w:rsidRDefault="001F6D26" w:rsidP="00766585">
            <w:pPr>
              <w:spacing w:line="276" w:lineRule="auto"/>
            </w:pPr>
            <w:r w:rsidRPr="00795FB0">
              <w:t>355.69</w:t>
            </w:r>
          </w:p>
        </w:tc>
        <w:tc>
          <w:tcPr>
            <w:tcW w:w="3006" w:type="dxa"/>
          </w:tcPr>
          <w:p w14:paraId="50493583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80</w:t>
            </w:r>
          </w:p>
        </w:tc>
      </w:tr>
      <w:tr w:rsidR="001F6D26" w:rsidRPr="00795FB0" w14:paraId="6592004E" w14:textId="77777777" w:rsidTr="00766585">
        <w:tc>
          <w:tcPr>
            <w:tcW w:w="3005" w:type="dxa"/>
          </w:tcPr>
          <w:p w14:paraId="670A0DAD" w14:textId="77777777" w:rsidR="001F6D26" w:rsidRPr="00795FB0" w:rsidRDefault="001F6D26" w:rsidP="00766585">
            <w:pPr>
              <w:spacing w:line="276" w:lineRule="auto"/>
            </w:pPr>
            <w:r w:rsidRPr="00795FB0">
              <w:t>BS-5</w:t>
            </w:r>
          </w:p>
        </w:tc>
        <w:tc>
          <w:tcPr>
            <w:tcW w:w="3005" w:type="dxa"/>
          </w:tcPr>
          <w:p w14:paraId="07BB9831" w14:textId="77777777" w:rsidR="001F6D26" w:rsidRPr="00795FB0" w:rsidRDefault="001F6D26" w:rsidP="00766585">
            <w:pPr>
              <w:spacing w:line="276" w:lineRule="auto"/>
            </w:pPr>
            <w:r w:rsidRPr="00795FB0">
              <w:t>391.77</w:t>
            </w:r>
          </w:p>
        </w:tc>
        <w:tc>
          <w:tcPr>
            <w:tcW w:w="3006" w:type="dxa"/>
          </w:tcPr>
          <w:p w14:paraId="42CA4A52" w14:textId="77777777" w:rsidR="001F6D26" w:rsidRPr="00795FB0" w:rsidRDefault="001F6D26" w:rsidP="00766585">
            <w:pPr>
              <w:spacing w:line="276" w:lineRule="auto"/>
            </w:pPr>
            <w:r w:rsidRPr="00795FB0">
              <w:t>0.9122</w:t>
            </w:r>
          </w:p>
        </w:tc>
      </w:tr>
      <w:tr w:rsidR="001F6D26" w:rsidRPr="00795FB0" w14:paraId="12D2F2F2" w14:textId="77777777" w:rsidTr="00766585">
        <w:tc>
          <w:tcPr>
            <w:tcW w:w="3005" w:type="dxa"/>
          </w:tcPr>
          <w:p w14:paraId="2D22AC58" w14:textId="77777777" w:rsidR="001F6D26" w:rsidRPr="00795FB0" w:rsidRDefault="001F6D26" w:rsidP="00766585">
            <w:pPr>
              <w:spacing w:line="276" w:lineRule="auto"/>
            </w:pPr>
            <w:r w:rsidRPr="00795FB0">
              <w:t>BS-10*</w:t>
            </w:r>
          </w:p>
        </w:tc>
        <w:tc>
          <w:tcPr>
            <w:tcW w:w="3005" w:type="dxa"/>
          </w:tcPr>
          <w:p w14:paraId="263A770C" w14:textId="77777777" w:rsidR="001F6D26" w:rsidRPr="00795FB0" w:rsidRDefault="001F6D26" w:rsidP="00766585">
            <w:pPr>
              <w:spacing w:line="276" w:lineRule="auto"/>
            </w:pPr>
            <w:r w:rsidRPr="00795FB0">
              <w:t>460.17</w:t>
            </w:r>
          </w:p>
        </w:tc>
        <w:tc>
          <w:tcPr>
            <w:tcW w:w="3006" w:type="dxa"/>
          </w:tcPr>
          <w:p w14:paraId="2BF5E15A" w14:textId="77777777" w:rsidR="001F6D26" w:rsidRPr="00795FB0" w:rsidRDefault="001F6D26" w:rsidP="00766585">
            <w:pPr>
              <w:spacing w:line="276" w:lineRule="auto"/>
            </w:pPr>
            <w:r w:rsidRPr="00795FB0">
              <w:t>0.0945</w:t>
            </w:r>
          </w:p>
        </w:tc>
      </w:tr>
      <w:tr w:rsidR="001F6D26" w:rsidRPr="00795FB0" w14:paraId="35D56B09" w14:textId="77777777" w:rsidTr="00766585">
        <w:tc>
          <w:tcPr>
            <w:tcW w:w="3005" w:type="dxa"/>
          </w:tcPr>
          <w:p w14:paraId="41BED8B3" w14:textId="77777777" w:rsidR="001F6D26" w:rsidRPr="00795FB0" w:rsidRDefault="001F6D26" w:rsidP="00766585">
            <w:pPr>
              <w:spacing w:line="276" w:lineRule="auto"/>
            </w:pPr>
            <w:r w:rsidRPr="00795FB0">
              <w:t>BS-30*</w:t>
            </w:r>
          </w:p>
        </w:tc>
        <w:tc>
          <w:tcPr>
            <w:tcW w:w="3005" w:type="dxa"/>
          </w:tcPr>
          <w:p w14:paraId="518C1A00" w14:textId="77777777" w:rsidR="001F6D26" w:rsidRPr="00795FB0" w:rsidRDefault="001F6D26" w:rsidP="00766585">
            <w:pPr>
              <w:spacing w:line="276" w:lineRule="auto"/>
            </w:pPr>
            <w:r w:rsidRPr="00795FB0">
              <w:t>397.46</w:t>
            </w:r>
          </w:p>
        </w:tc>
        <w:tc>
          <w:tcPr>
            <w:tcW w:w="3006" w:type="dxa"/>
          </w:tcPr>
          <w:p w14:paraId="06CE5D14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199</w:t>
            </w:r>
          </w:p>
        </w:tc>
      </w:tr>
      <w:tr w:rsidR="001F6D26" w:rsidRPr="00795FB0" w14:paraId="590C2B87" w14:textId="77777777" w:rsidTr="00766585">
        <w:tc>
          <w:tcPr>
            <w:tcW w:w="3005" w:type="dxa"/>
          </w:tcPr>
          <w:p w14:paraId="5777F689" w14:textId="77777777" w:rsidR="001F6D26" w:rsidRPr="00795FB0" w:rsidRDefault="001F6D26" w:rsidP="00766585">
            <w:pPr>
              <w:spacing w:line="276" w:lineRule="auto"/>
            </w:pPr>
            <w:r w:rsidRPr="00795FB0">
              <w:t>BS-50</w:t>
            </w:r>
          </w:p>
        </w:tc>
        <w:tc>
          <w:tcPr>
            <w:tcW w:w="3005" w:type="dxa"/>
          </w:tcPr>
          <w:p w14:paraId="3039BD70" w14:textId="77777777" w:rsidR="001F6D26" w:rsidRPr="00795FB0" w:rsidRDefault="001F6D26" w:rsidP="00766585">
            <w:pPr>
              <w:spacing w:line="276" w:lineRule="auto"/>
            </w:pPr>
            <w:r w:rsidRPr="00795FB0">
              <w:t>525.35</w:t>
            </w:r>
          </w:p>
        </w:tc>
        <w:tc>
          <w:tcPr>
            <w:tcW w:w="3006" w:type="dxa"/>
          </w:tcPr>
          <w:p w14:paraId="32253918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00</w:t>
            </w:r>
          </w:p>
        </w:tc>
      </w:tr>
      <w:tr w:rsidR="001F6D26" w:rsidRPr="00795FB0" w14:paraId="37D7BA00" w14:textId="77777777" w:rsidTr="00766585">
        <w:tc>
          <w:tcPr>
            <w:tcW w:w="3005" w:type="dxa"/>
          </w:tcPr>
          <w:p w14:paraId="42EEC3C4" w14:textId="77777777" w:rsidR="001F6D26" w:rsidRPr="00795FB0" w:rsidRDefault="001F6D26" w:rsidP="00766585">
            <w:pPr>
              <w:spacing w:line="276" w:lineRule="auto"/>
            </w:pPr>
            <w:r w:rsidRPr="00795FB0">
              <w:t>SM-1</w:t>
            </w:r>
          </w:p>
        </w:tc>
        <w:tc>
          <w:tcPr>
            <w:tcW w:w="3005" w:type="dxa"/>
          </w:tcPr>
          <w:p w14:paraId="5CD91B5B" w14:textId="77777777" w:rsidR="001F6D26" w:rsidRPr="00795FB0" w:rsidRDefault="001F6D26" w:rsidP="00766585">
            <w:pPr>
              <w:spacing w:line="276" w:lineRule="auto"/>
            </w:pPr>
            <w:r w:rsidRPr="00795FB0">
              <w:t>350.62</w:t>
            </w:r>
          </w:p>
        </w:tc>
        <w:tc>
          <w:tcPr>
            <w:tcW w:w="3006" w:type="dxa"/>
          </w:tcPr>
          <w:p w14:paraId="0FFB5425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29</w:t>
            </w:r>
          </w:p>
        </w:tc>
      </w:tr>
      <w:tr w:rsidR="001F6D26" w:rsidRPr="00795FB0" w14:paraId="4D02E0A4" w14:textId="77777777" w:rsidTr="00766585">
        <w:tc>
          <w:tcPr>
            <w:tcW w:w="3005" w:type="dxa"/>
          </w:tcPr>
          <w:p w14:paraId="6A07726E" w14:textId="77777777" w:rsidR="001F6D26" w:rsidRPr="00795FB0" w:rsidRDefault="001F6D26" w:rsidP="00766585">
            <w:pPr>
              <w:spacing w:line="276" w:lineRule="auto"/>
            </w:pPr>
            <w:r w:rsidRPr="00795FB0">
              <w:t>SM-2</w:t>
            </w:r>
          </w:p>
        </w:tc>
        <w:tc>
          <w:tcPr>
            <w:tcW w:w="3005" w:type="dxa"/>
          </w:tcPr>
          <w:p w14:paraId="3ABDDD66" w14:textId="77777777" w:rsidR="001F6D26" w:rsidRPr="00795FB0" w:rsidRDefault="001F6D26" w:rsidP="00766585">
            <w:pPr>
              <w:spacing w:line="276" w:lineRule="auto"/>
            </w:pPr>
            <w:r w:rsidRPr="00795FB0">
              <w:t>347.83</w:t>
            </w:r>
          </w:p>
        </w:tc>
        <w:tc>
          <w:tcPr>
            <w:tcW w:w="3006" w:type="dxa"/>
          </w:tcPr>
          <w:p w14:paraId="20E35A10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17</w:t>
            </w:r>
          </w:p>
        </w:tc>
      </w:tr>
      <w:tr w:rsidR="001F6D26" w:rsidRPr="00795FB0" w14:paraId="7EB6E746" w14:textId="77777777" w:rsidTr="00766585">
        <w:tc>
          <w:tcPr>
            <w:tcW w:w="3005" w:type="dxa"/>
          </w:tcPr>
          <w:p w14:paraId="0270E2B3" w14:textId="77777777" w:rsidR="001F6D26" w:rsidRPr="00795FB0" w:rsidRDefault="001F6D26" w:rsidP="00766585">
            <w:pPr>
              <w:spacing w:line="276" w:lineRule="auto"/>
            </w:pPr>
            <w:r w:rsidRPr="00795FB0">
              <w:t>SM-3</w:t>
            </w:r>
          </w:p>
        </w:tc>
        <w:tc>
          <w:tcPr>
            <w:tcW w:w="3005" w:type="dxa"/>
          </w:tcPr>
          <w:p w14:paraId="3FB5AED1" w14:textId="77777777" w:rsidR="001F6D26" w:rsidRPr="00795FB0" w:rsidRDefault="001F6D26" w:rsidP="00766585">
            <w:pPr>
              <w:spacing w:line="276" w:lineRule="auto"/>
            </w:pPr>
            <w:r w:rsidRPr="00795FB0">
              <w:t>375.20</w:t>
            </w:r>
          </w:p>
        </w:tc>
        <w:tc>
          <w:tcPr>
            <w:tcW w:w="3006" w:type="dxa"/>
          </w:tcPr>
          <w:p w14:paraId="38004DD6" w14:textId="77777777" w:rsidR="001F6D26" w:rsidRPr="00795FB0" w:rsidRDefault="001F6D26" w:rsidP="00766585">
            <w:pPr>
              <w:spacing w:line="276" w:lineRule="auto"/>
            </w:pPr>
            <w:r w:rsidRPr="00795FB0">
              <w:t>0.1861</w:t>
            </w:r>
          </w:p>
        </w:tc>
      </w:tr>
      <w:tr w:rsidR="001F6D26" w:rsidRPr="00795FB0" w14:paraId="49E7FC68" w14:textId="77777777" w:rsidTr="00766585">
        <w:tc>
          <w:tcPr>
            <w:tcW w:w="3005" w:type="dxa"/>
          </w:tcPr>
          <w:p w14:paraId="49D37525" w14:textId="77777777" w:rsidR="001F6D26" w:rsidRPr="00795FB0" w:rsidRDefault="001F6D26" w:rsidP="00766585">
            <w:pPr>
              <w:spacing w:line="276" w:lineRule="auto"/>
            </w:pPr>
            <w:r w:rsidRPr="00795FB0">
              <w:t>SM-5</w:t>
            </w:r>
          </w:p>
        </w:tc>
        <w:tc>
          <w:tcPr>
            <w:tcW w:w="3005" w:type="dxa"/>
          </w:tcPr>
          <w:p w14:paraId="5041EB13" w14:textId="77777777" w:rsidR="001F6D26" w:rsidRPr="00795FB0" w:rsidRDefault="001F6D26" w:rsidP="00766585">
            <w:pPr>
              <w:spacing w:line="276" w:lineRule="auto"/>
            </w:pPr>
            <w:r w:rsidRPr="00795FB0">
              <w:t>403.17</w:t>
            </w:r>
          </w:p>
        </w:tc>
        <w:tc>
          <w:tcPr>
            <w:tcW w:w="3006" w:type="dxa"/>
          </w:tcPr>
          <w:p w14:paraId="0BE4218E" w14:textId="77777777" w:rsidR="001F6D26" w:rsidRPr="00795FB0" w:rsidRDefault="001F6D26" w:rsidP="00766585">
            <w:pPr>
              <w:spacing w:line="276" w:lineRule="auto"/>
            </w:pPr>
            <w:r w:rsidRPr="00795FB0">
              <w:t>0.5260</w:t>
            </w:r>
          </w:p>
        </w:tc>
      </w:tr>
      <w:tr w:rsidR="001F6D26" w:rsidRPr="00795FB0" w14:paraId="55F50F50" w14:textId="77777777" w:rsidTr="00766585">
        <w:tc>
          <w:tcPr>
            <w:tcW w:w="3005" w:type="dxa"/>
          </w:tcPr>
          <w:p w14:paraId="63CB07FB" w14:textId="77777777" w:rsidR="001F6D26" w:rsidRPr="00795FB0" w:rsidRDefault="001F6D26" w:rsidP="00766585">
            <w:pPr>
              <w:spacing w:line="276" w:lineRule="auto"/>
            </w:pPr>
            <w:r w:rsidRPr="00795FB0">
              <w:t>SM-10*</w:t>
            </w:r>
          </w:p>
        </w:tc>
        <w:tc>
          <w:tcPr>
            <w:tcW w:w="3005" w:type="dxa"/>
          </w:tcPr>
          <w:p w14:paraId="7EFE1F17" w14:textId="77777777" w:rsidR="001F6D26" w:rsidRPr="00795FB0" w:rsidRDefault="001F6D26" w:rsidP="00766585">
            <w:pPr>
              <w:spacing w:line="276" w:lineRule="auto"/>
            </w:pPr>
            <w:r w:rsidRPr="00795FB0">
              <w:t>415.00</w:t>
            </w:r>
          </w:p>
        </w:tc>
        <w:tc>
          <w:tcPr>
            <w:tcW w:w="3006" w:type="dxa"/>
          </w:tcPr>
          <w:p w14:paraId="75FBBFAC" w14:textId="77777777" w:rsidR="001F6D26" w:rsidRPr="00795FB0" w:rsidRDefault="001F6D26" w:rsidP="00766585">
            <w:pPr>
              <w:spacing w:line="276" w:lineRule="auto"/>
            </w:pPr>
            <w:r w:rsidRPr="00795FB0">
              <w:t>0.2309</w:t>
            </w:r>
          </w:p>
        </w:tc>
      </w:tr>
      <w:tr w:rsidR="001F6D26" w:rsidRPr="00795FB0" w14:paraId="656555B3" w14:textId="77777777" w:rsidTr="00766585">
        <w:tc>
          <w:tcPr>
            <w:tcW w:w="3005" w:type="dxa"/>
          </w:tcPr>
          <w:p w14:paraId="35594435" w14:textId="77777777" w:rsidR="001F6D26" w:rsidRPr="00795FB0" w:rsidRDefault="001F6D26" w:rsidP="00766585">
            <w:pPr>
              <w:spacing w:line="276" w:lineRule="auto"/>
            </w:pPr>
            <w:r w:rsidRPr="00795FB0">
              <w:t>SM-30*</w:t>
            </w:r>
          </w:p>
        </w:tc>
        <w:tc>
          <w:tcPr>
            <w:tcW w:w="3005" w:type="dxa"/>
          </w:tcPr>
          <w:p w14:paraId="3C9A7E6B" w14:textId="77777777" w:rsidR="001F6D26" w:rsidRPr="00795FB0" w:rsidRDefault="001F6D26" w:rsidP="00766585">
            <w:pPr>
              <w:spacing w:line="276" w:lineRule="auto"/>
            </w:pPr>
            <w:r w:rsidRPr="00795FB0">
              <w:t>442.32</w:t>
            </w:r>
          </w:p>
        </w:tc>
        <w:tc>
          <w:tcPr>
            <w:tcW w:w="3006" w:type="dxa"/>
          </w:tcPr>
          <w:p w14:paraId="0DF0AE8F" w14:textId="77777777" w:rsidR="001F6D26" w:rsidRPr="00795FB0" w:rsidRDefault="001F6D26" w:rsidP="00766585">
            <w:pPr>
              <w:spacing w:line="276" w:lineRule="auto"/>
            </w:pPr>
            <w:r w:rsidRPr="00795FB0">
              <w:t>0.5960</w:t>
            </w:r>
          </w:p>
        </w:tc>
      </w:tr>
      <w:tr w:rsidR="001F6D26" w:rsidRPr="00795FB0" w14:paraId="71EFEFF0" w14:textId="77777777" w:rsidTr="00766585">
        <w:tc>
          <w:tcPr>
            <w:tcW w:w="3005" w:type="dxa"/>
          </w:tcPr>
          <w:p w14:paraId="7B95A53E" w14:textId="77777777" w:rsidR="001F6D26" w:rsidRPr="00795FB0" w:rsidRDefault="001F6D26" w:rsidP="00766585">
            <w:pPr>
              <w:spacing w:line="276" w:lineRule="auto"/>
            </w:pPr>
            <w:r w:rsidRPr="00795FB0">
              <w:t>SM-50</w:t>
            </w:r>
          </w:p>
        </w:tc>
        <w:tc>
          <w:tcPr>
            <w:tcW w:w="3005" w:type="dxa"/>
          </w:tcPr>
          <w:p w14:paraId="36F126F9" w14:textId="77777777" w:rsidR="001F6D26" w:rsidRPr="00795FB0" w:rsidRDefault="001F6D26" w:rsidP="00766585">
            <w:pPr>
              <w:spacing w:line="276" w:lineRule="auto"/>
            </w:pPr>
            <w:r w:rsidRPr="00795FB0">
              <w:t>431.82</w:t>
            </w:r>
          </w:p>
        </w:tc>
        <w:tc>
          <w:tcPr>
            <w:tcW w:w="3006" w:type="dxa"/>
          </w:tcPr>
          <w:p w14:paraId="5C70E437" w14:textId="77777777" w:rsidR="001F6D26" w:rsidRPr="00795FB0" w:rsidRDefault="001F6D26" w:rsidP="00766585">
            <w:pPr>
              <w:spacing w:line="276" w:lineRule="auto"/>
              <w:rPr>
                <w:b/>
                <w:bCs/>
              </w:rPr>
            </w:pPr>
            <w:r w:rsidRPr="00795FB0">
              <w:rPr>
                <w:b/>
                <w:bCs/>
              </w:rPr>
              <w:t>0.0003</w:t>
            </w:r>
          </w:p>
        </w:tc>
      </w:tr>
      <w:tr w:rsidR="001F6D26" w:rsidRPr="00795FB0" w14:paraId="1B2A0255" w14:textId="77777777" w:rsidTr="00766585">
        <w:tc>
          <w:tcPr>
            <w:tcW w:w="3005" w:type="dxa"/>
          </w:tcPr>
          <w:p w14:paraId="1CD4C1DA" w14:textId="77777777" w:rsidR="001F6D26" w:rsidRPr="00795FB0" w:rsidRDefault="001F6D26" w:rsidP="00766585">
            <w:pPr>
              <w:spacing w:line="276" w:lineRule="auto"/>
            </w:pPr>
            <w:proofErr w:type="spellStart"/>
            <w:r w:rsidRPr="00795FB0">
              <w:t>Unaugmented</w:t>
            </w:r>
            <w:proofErr w:type="spellEnd"/>
            <w:r w:rsidRPr="00795FB0">
              <w:t xml:space="preserve"> control (S)</w:t>
            </w:r>
          </w:p>
        </w:tc>
        <w:tc>
          <w:tcPr>
            <w:tcW w:w="3005" w:type="dxa"/>
          </w:tcPr>
          <w:p w14:paraId="291D7ED2" w14:textId="77777777" w:rsidR="001F6D26" w:rsidRPr="00795FB0" w:rsidRDefault="001F6D26" w:rsidP="00766585">
            <w:pPr>
              <w:spacing w:line="276" w:lineRule="auto"/>
            </w:pPr>
            <w:r w:rsidRPr="00795FB0">
              <w:t>393.46</w:t>
            </w:r>
          </w:p>
        </w:tc>
        <w:tc>
          <w:tcPr>
            <w:tcW w:w="3006" w:type="dxa"/>
          </w:tcPr>
          <w:p w14:paraId="6B9701B9" w14:textId="77777777" w:rsidR="001F6D26" w:rsidRPr="00795FB0" w:rsidRDefault="001F6D26" w:rsidP="00766585">
            <w:pPr>
              <w:spacing w:line="276" w:lineRule="auto"/>
              <w:rPr>
                <w:b/>
                <w:bCs/>
                <w:vertAlign w:val="superscript"/>
              </w:rPr>
            </w:pPr>
            <w:r w:rsidRPr="00795FB0">
              <w:rPr>
                <w:b/>
                <w:bCs/>
              </w:rPr>
              <w:t>0.0103</w:t>
            </w:r>
            <w:r w:rsidRPr="00795FB0">
              <w:rPr>
                <w:b/>
                <w:bCs/>
                <w:vertAlign w:val="superscript"/>
              </w:rPr>
              <w:t>+</w:t>
            </w:r>
          </w:p>
        </w:tc>
      </w:tr>
      <w:tr w:rsidR="001F6D26" w:rsidRPr="00795FB0" w14:paraId="293FB2BC" w14:textId="77777777" w:rsidTr="00766585">
        <w:tc>
          <w:tcPr>
            <w:tcW w:w="3005" w:type="dxa"/>
            <w:tcBorders>
              <w:bottom w:val="single" w:sz="4" w:space="0" w:color="auto"/>
            </w:tcBorders>
          </w:tcPr>
          <w:p w14:paraId="35A82E8D" w14:textId="77777777" w:rsidR="001F6D26" w:rsidRPr="00795FB0" w:rsidRDefault="001F6D26" w:rsidP="00766585">
            <w:pPr>
              <w:spacing w:line="276" w:lineRule="auto"/>
            </w:pPr>
            <w:proofErr w:type="spellStart"/>
            <w:r w:rsidRPr="00795FB0">
              <w:t>Unaugmented</w:t>
            </w:r>
            <w:proofErr w:type="spellEnd"/>
            <w:r w:rsidRPr="00795FB0">
              <w:t xml:space="preserve"> control (W)*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00EAF7E" w14:textId="77777777" w:rsidR="001F6D26" w:rsidRPr="00795FB0" w:rsidRDefault="001F6D26" w:rsidP="00766585">
            <w:pPr>
              <w:spacing w:line="276" w:lineRule="auto"/>
            </w:pPr>
            <w:r w:rsidRPr="00795FB0">
              <w:t>436.12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E6F2734" w14:textId="77777777" w:rsidR="001F6D26" w:rsidRPr="00795FB0" w:rsidRDefault="001F6D26" w:rsidP="00766585">
            <w:pPr>
              <w:spacing w:line="276" w:lineRule="auto"/>
            </w:pPr>
          </w:p>
        </w:tc>
      </w:tr>
    </w:tbl>
    <w:p w14:paraId="0BB89CA8" w14:textId="77777777" w:rsidR="001F6D26" w:rsidRDefault="001F6D26" w:rsidP="001F6D26">
      <w:pPr>
        <w:spacing w:line="276" w:lineRule="auto"/>
      </w:pPr>
      <w:r w:rsidRPr="00795FB0">
        <w:t xml:space="preserve">+: </w:t>
      </w:r>
      <w:proofErr w:type="spellStart"/>
      <w:r w:rsidRPr="00795FB0">
        <w:t>unaugmented</w:t>
      </w:r>
      <w:proofErr w:type="spellEnd"/>
      <w:r w:rsidRPr="00795FB0">
        <w:t xml:space="preserve"> control runs conducted in summer and winter were compared to each other and were found to be statistically different</w:t>
      </w:r>
    </w:p>
    <w:p w14:paraId="6B9EC5BB" w14:textId="4B258A6A" w:rsidR="001F6D26" w:rsidRDefault="001F6D26" w:rsidP="001F6D26">
      <w:pPr>
        <w:spacing w:line="276" w:lineRule="auto"/>
      </w:pPr>
    </w:p>
    <w:p w14:paraId="3F05CD58" w14:textId="33798CB4" w:rsidR="001F6D26" w:rsidRPr="00795FB0" w:rsidRDefault="001F6D26" w:rsidP="001F6D26">
      <w:pPr>
        <w:spacing w:line="276" w:lineRule="auto"/>
      </w:pPr>
      <w:r w:rsidRPr="005510FF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42E6F8F" wp14:editId="57F1227A">
            <wp:simplePos x="0" y="0"/>
            <wp:positionH relativeFrom="column">
              <wp:posOffset>444500</wp:posOffset>
            </wp:positionH>
            <wp:positionV relativeFrom="paragraph">
              <wp:posOffset>0</wp:posOffset>
            </wp:positionV>
            <wp:extent cx="4457700" cy="2590800"/>
            <wp:effectExtent l="0" t="0" r="0" b="0"/>
            <wp:wrapTopAndBottom/>
            <wp:docPr id="18242298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CC6ACC-F2CE-FEB9-87F7-9EED77DDBF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5510FF">
        <w:rPr>
          <w:b/>
          <w:bCs/>
        </w:rPr>
        <w:t>Figure 1</w:t>
      </w:r>
      <w:r>
        <w:t xml:space="preserve"> Plot illustrating the optical density (at 600 nm) over time of S. marcescens, B. subtilis, and B. licheniformis grown at </w:t>
      </w:r>
      <w:r w:rsidR="005510FF">
        <w:t>37 °C, 120 rpm</w:t>
      </w:r>
    </w:p>
    <w:p w14:paraId="15844D18" w14:textId="1716760F" w:rsidR="00692418" w:rsidRDefault="00692418"/>
    <w:sectPr w:rsidR="00692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26"/>
    <w:rsid w:val="001F6D26"/>
    <w:rsid w:val="00202498"/>
    <w:rsid w:val="00305491"/>
    <w:rsid w:val="003C2207"/>
    <w:rsid w:val="005510FF"/>
    <w:rsid w:val="006259E3"/>
    <w:rsid w:val="00692418"/>
    <w:rsid w:val="006E4DF0"/>
    <w:rsid w:val="009B0B7B"/>
    <w:rsid w:val="00B5510A"/>
    <w:rsid w:val="00E311D8"/>
    <w:rsid w:val="00F0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EDCBB"/>
  <w15:chartTrackingRefBased/>
  <w15:docId w15:val="{57B699F5-3C5B-47D6-BB31-B8D7DCFE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D26"/>
  </w:style>
  <w:style w:type="paragraph" w:styleId="Heading1">
    <w:name w:val="heading 1"/>
    <w:basedOn w:val="Normal"/>
    <w:next w:val="Normal"/>
    <w:link w:val="Heading1Char"/>
    <w:uiPriority w:val="9"/>
    <w:qFormat/>
    <w:rsid w:val="00B5510A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10A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10A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10A"/>
    <w:pPr>
      <w:keepNext/>
      <w:keepLines/>
      <w:spacing w:before="160" w:after="120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D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D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D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D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10A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10A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5510A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10A"/>
    <w:rPr>
      <w:rFonts w:ascii="Times New Roman" w:eastAsiaTheme="majorEastAsia" w:hAnsi="Times New Roman" w:cstheme="majorBidi"/>
      <w:i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D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D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6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3555467902961"/>
          <c:y val="6.0122064907067528E-2"/>
          <c:w val="0.81750919024355317"/>
          <c:h val="0.72716890986424298"/>
        </c:manualLayout>
      </c:layout>
      <c:scatterChart>
        <c:scatterStyle val="lineMarker"/>
        <c:varyColors val="0"/>
        <c:ser>
          <c:idx val="0"/>
          <c:order val="0"/>
          <c:tx>
            <c:strRef>
              <c:f>'S.marcescens R2'!$E$29</c:f>
              <c:strCache>
                <c:ptCount val="1"/>
                <c:pt idx="0">
                  <c:v>S. marcescen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.marcescens R2'!$D$30:$D$48</c:f>
              <c:numCache>
                <c:formatCode>General</c:formatCode>
                <c:ptCount val="1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8</c:v>
                </c:pt>
                <c:pt idx="11">
                  <c:v>10</c:v>
                </c:pt>
                <c:pt idx="12">
                  <c:v>12</c:v>
                </c:pt>
                <c:pt idx="13">
                  <c:v>14</c:v>
                </c:pt>
                <c:pt idx="14">
                  <c:v>16</c:v>
                </c:pt>
                <c:pt idx="15">
                  <c:v>18</c:v>
                </c:pt>
                <c:pt idx="16">
                  <c:v>20</c:v>
                </c:pt>
                <c:pt idx="17">
                  <c:v>22</c:v>
                </c:pt>
                <c:pt idx="18">
                  <c:v>24</c:v>
                </c:pt>
              </c:numCache>
            </c:numRef>
          </c:xVal>
          <c:yVal>
            <c:numRef>
              <c:f>'S.marcescens R2'!$E$30:$E$48</c:f>
              <c:numCache>
                <c:formatCode>General</c:formatCode>
                <c:ptCount val="19"/>
                <c:pt idx="0">
                  <c:v>1.2499999999999997E-2</c:v>
                </c:pt>
                <c:pt idx="1">
                  <c:v>7.3499999999999996E-2</c:v>
                </c:pt>
                <c:pt idx="2">
                  <c:v>0.14799999999999999</c:v>
                </c:pt>
                <c:pt idx="3">
                  <c:v>0.35449999999999998</c:v>
                </c:pt>
                <c:pt idx="4">
                  <c:v>0.56099999999999994</c:v>
                </c:pt>
                <c:pt idx="5">
                  <c:v>0.84599999999999997</c:v>
                </c:pt>
                <c:pt idx="6">
                  <c:v>1.1299999999999999</c:v>
                </c:pt>
                <c:pt idx="7">
                  <c:v>1.4750000000000001</c:v>
                </c:pt>
                <c:pt idx="8">
                  <c:v>1.9849999999999999</c:v>
                </c:pt>
                <c:pt idx="9">
                  <c:v>2.0925000000000002</c:v>
                </c:pt>
                <c:pt idx="10">
                  <c:v>2.2000000000000002</c:v>
                </c:pt>
                <c:pt idx="11">
                  <c:v>2.3100000000000005</c:v>
                </c:pt>
                <c:pt idx="12">
                  <c:v>2.5375000000000005</c:v>
                </c:pt>
                <c:pt idx="13">
                  <c:v>2.7650000000000006</c:v>
                </c:pt>
                <c:pt idx="14">
                  <c:v>2.8200000000000003</c:v>
                </c:pt>
                <c:pt idx="15">
                  <c:v>2.8000000000000003</c:v>
                </c:pt>
                <c:pt idx="16">
                  <c:v>2.8500000000000005</c:v>
                </c:pt>
                <c:pt idx="17">
                  <c:v>2.645</c:v>
                </c:pt>
                <c:pt idx="18">
                  <c:v>2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19-49FF-9330-9CEEB961ED9A}"/>
            </c:ext>
          </c:extLst>
        </c:ser>
        <c:ser>
          <c:idx val="1"/>
          <c:order val="1"/>
          <c:tx>
            <c:strRef>
              <c:f>'S.marcescens R2'!$F$29</c:f>
              <c:strCache>
                <c:ptCount val="1"/>
                <c:pt idx="0">
                  <c:v>B. subtili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S.marcescens R2'!$D$30:$D$48</c:f>
              <c:numCache>
                <c:formatCode>General</c:formatCode>
                <c:ptCount val="1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8</c:v>
                </c:pt>
                <c:pt idx="11">
                  <c:v>10</c:v>
                </c:pt>
                <c:pt idx="12">
                  <c:v>12</c:v>
                </c:pt>
                <c:pt idx="13">
                  <c:v>14</c:v>
                </c:pt>
                <c:pt idx="14">
                  <c:v>16</c:v>
                </c:pt>
                <c:pt idx="15">
                  <c:v>18</c:v>
                </c:pt>
                <c:pt idx="16">
                  <c:v>20</c:v>
                </c:pt>
                <c:pt idx="17">
                  <c:v>22</c:v>
                </c:pt>
                <c:pt idx="18">
                  <c:v>24</c:v>
                </c:pt>
              </c:numCache>
            </c:numRef>
          </c:xVal>
          <c:yVal>
            <c:numRef>
              <c:f>'S.marcescens R2'!$F$30:$F$48</c:f>
              <c:numCache>
                <c:formatCode>General</c:formatCode>
                <c:ptCount val="19"/>
                <c:pt idx="0">
                  <c:v>9.999999999999995E-3</c:v>
                </c:pt>
                <c:pt idx="1">
                  <c:v>1.6999999999999998E-2</c:v>
                </c:pt>
                <c:pt idx="2">
                  <c:v>2.35E-2</c:v>
                </c:pt>
                <c:pt idx="3">
                  <c:v>4.3999999999999997E-2</c:v>
                </c:pt>
                <c:pt idx="4">
                  <c:v>6.4500000000000002E-2</c:v>
                </c:pt>
                <c:pt idx="5">
                  <c:v>0.18099999999999999</c:v>
                </c:pt>
                <c:pt idx="6">
                  <c:v>0.48</c:v>
                </c:pt>
                <c:pt idx="7">
                  <c:v>1.085</c:v>
                </c:pt>
                <c:pt idx="8">
                  <c:v>1.5249999999999999</c:v>
                </c:pt>
                <c:pt idx="9">
                  <c:v>1.615</c:v>
                </c:pt>
                <c:pt idx="10">
                  <c:v>1.7050000000000001</c:v>
                </c:pt>
                <c:pt idx="11">
                  <c:v>1.7200000000000002</c:v>
                </c:pt>
                <c:pt idx="12">
                  <c:v>1.8050000000000002</c:v>
                </c:pt>
                <c:pt idx="13">
                  <c:v>1.89</c:v>
                </c:pt>
                <c:pt idx="14">
                  <c:v>1.7400000000000002</c:v>
                </c:pt>
                <c:pt idx="15">
                  <c:v>2.4250000000000003</c:v>
                </c:pt>
                <c:pt idx="16">
                  <c:v>2.5</c:v>
                </c:pt>
                <c:pt idx="17">
                  <c:v>2.415</c:v>
                </c:pt>
                <c:pt idx="18">
                  <c:v>2.61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19-49FF-9330-9CEEB961ED9A}"/>
            </c:ext>
          </c:extLst>
        </c:ser>
        <c:ser>
          <c:idx val="2"/>
          <c:order val="2"/>
          <c:tx>
            <c:strRef>
              <c:f>'S.marcescens R2'!$G$29</c:f>
              <c:strCache>
                <c:ptCount val="1"/>
                <c:pt idx="0">
                  <c:v>B. licheniformi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S.marcescens R2'!$D$30:$D$48</c:f>
              <c:numCache>
                <c:formatCode>General</c:formatCode>
                <c:ptCount val="1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8</c:v>
                </c:pt>
                <c:pt idx="11">
                  <c:v>10</c:v>
                </c:pt>
                <c:pt idx="12">
                  <c:v>12</c:v>
                </c:pt>
                <c:pt idx="13">
                  <c:v>14</c:v>
                </c:pt>
                <c:pt idx="14">
                  <c:v>16</c:v>
                </c:pt>
                <c:pt idx="15">
                  <c:v>18</c:v>
                </c:pt>
                <c:pt idx="16">
                  <c:v>20</c:v>
                </c:pt>
                <c:pt idx="17">
                  <c:v>22</c:v>
                </c:pt>
                <c:pt idx="18">
                  <c:v>24</c:v>
                </c:pt>
              </c:numCache>
            </c:numRef>
          </c:xVal>
          <c:yVal>
            <c:numRef>
              <c:f>'S.marcescens R2'!$G$30:$G$48</c:f>
              <c:numCache>
                <c:formatCode>General</c:formatCode>
                <c:ptCount val="19"/>
                <c:pt idx="0" formatCode="0.0000">
                  <c:v>7.9999999999999932E-3</c:v>
                </c:pt>
                <c:pt idx="1">
                  <c:v>9.4999999999999946E-3</c:v>
                </c:pt>
                <c:pt idx="2">
                  <c:v>1.6499999999999997E-2</c:v>
                </c:pt>
                <c:pt idx="3">
                  <c:v>4.2999999999999997E-2</c:v>
                </c:pt>
                <c:pt idx="4">
                  <c:v>5.8499999999999996E-2</c:v>
                </c:pt>
                <c:pt idx="5">
                  <c:v>0.187</c:v>
                </c:pt>
                <c:pt idx="6">
                  <c:v>0.63400000000000001</c:v>
                </c:pt>
                <c:pt idx="7">
                  <c:v>0.94699999999999984</c:v>
                </c:pt>
                <c:pt idx="8">
                  <c:v>1.2599999999999998</c:v>
                </c:pt>
                <c:pt idx="9">
                  <c:v>1.3599999999999999</c:v>
                </c:pt>
                <c:pt idx="10">
                  <c:v>1.62</c:v>
                </c:pt>
                <c:pt idx="11">
                  <c:v>1.7849999999999999</c:v>
                </c:pt>
                <c:pt idx="12">
                  <c:v>1.7824999999999998</c:v>
                </c:pt>
                <c:pt idx="13">
                  <c:v>1.7799999999999998</c:v>
                </c:pt>
                <c:pt idx="14">
                  <c:v>1.9349999999999998</c:v>
                </c:pt>
                <c:pt idx="15">
                  <c:v>2.0049999999999999</c:v>
                </c:pt>
                <c:pt idx="16">
                  <c:v>2.1349999999999998</c:v>
                </c:pt>
                <c:pt idx="17">
                  <c:v>2.1550000000000002</c:v>
                </c:pt>
                <c:pt idx="18">
                  <c:v>2.11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319-49FF-9330-9CEEB961E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9165087"/>
        <c:axId val="2019167967"/>
      </c:scatterChart>
      <c:valAx>
        <c:axId val="2019165087"/>
        <c:scaling>
          <c:orientation val="minMax"/>
          <c:max val="2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Time</a:t>
                </a:r>
                <a:r>
                  <a:rPr lang="en-ZA" baseline="0"/>
                  <a:t> (h)</a:t>
                </a:r>
                <a:endParaRPr lang="en-ZA"/>
              </a:p>
            </c:rich>
          </c:tx>
          <c:layout>
            <c:manualLayout>
              <c:xMode val="edge"/>
              <c:yMode val="edge"/>
              <c:x val="0.49500187395619982"/>
              <c:y val="0.90808206607236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167967"/>
        <c:crosses val="autoZero"/>
        <c:crossBetween val="midCat"/>
        <c:majorUnit val="6"/>
      </c:valAx>
      <c:valAx>
        <c:axId val="20191679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</a:t>
                </a:r>
                <a:r>
                  <a:rPr lang="en-ZA" baseline="0"/>
                  <a:t> @ 600 nm</a:t>
                </a:r>
                <a:endParaRPr lang="en-ZA"/>
              </a:p>
            </c:rich>
          </c:tx>
          <c:layout>
            <c:manualLayout>
              <c:xMode val="edge"/>
              <c:yMode val="edge"/>
              <c:x val="2.1609105178820389E-2"/>
              <c:y val="0.28326341548680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1650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72592465544239"/>
          <c:y val="0.48985088452360576"/>
          <c:w val="0.61028614330505904"/>
          <c:h val="0.241911864239918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ke, Daneal, Dr [rorked@sun.ac.za]</dc:creator>
  <cp:keywords/>
  <dc:description/>
  <cp:lastModifiedBy>Rorke, Daneal, Dr [rorked@sun.ac.za]</cp:lastModifiedBy>
  <cp:revision>1</cp:revision>
  <dcterms:created xsi:type="dcterms:W3CDTF">2025-07-21T15:41:00Z</dcterms:created>
  <dcterms:modified xsi:type="dcterms:W3CDTF">2025-07-21T15:47:00Z</dcterms:modified>
</cp:coreProperties>
</file>